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665B8" w:rsidRPr="006404E1" w:rsidRDefault="00167AEE" w:rsidP="00167AEE">
      <w:pPr>
        <w:spacing w:line="480" w:lineRule="auto"/>
        <w:rPr>
          <w:rFonts w:ascii="Times New Roman" w:hAnsi="Times New Roman"/>
          <w:b/>
          <w:sz w:val="36"/>
        </w:rPr>
      </w:pPr>
      <w:r w:rsidRPr="006404E1">
        <w:rPr>
          <w:rFonts w:ascii="Times New Roman" w:hAnsi="Times New Roman" w:hint="eastAsia"/>
          <w:b/>
          <w:sz w:val="36"/>
        </w:rPr>
        <w:t>Supporting Table</w:t>
      </w:r>
    </w:p>
    <w:p w:rsidR="00167AEE" w:rsidRDefault="00167AEE" w:rsidP="00167AEE">
      <w:pPr>
        <w:spacing w:line="480" w:lineRule="auto"/>
        <w:rPr>
          <w:rFonts w:ascii="Times New Roman" w:hAnsi="Times New Roman"/>
          <w:sz w:val="36"/>
        </w:rPr>
      </w:pPr>
    </w:p>
    <w:p w:rsidR="00167AEE" w:rsidRPr="002349EF" w:rsidRDefault="006404E1" w:rsidP="00167AEE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2349EF">
        <w:rPr>
          <w:rFonts w:ascii="Times New Roman" w:hAnsi="Times New Roman" w:hint="eastAsia"/>
          <w:b/>
          <w:sz w:val="24"/>
          <w:szCs w:val="24"/>
        </w:rPr>
        <w:t xml:space="preserve">S1 </w:t>
      </w:r>
      <w:proofErr w:type="gramStart"/>
      <w:r w:rsidRPr="002349EF">
        <w:rPr>
          <w:rFonts w:ascii="Times New Roman" w:hAnsi="Times New Roman" w:hint="eastAsia"/>
          <w:b/>
          <w:sz w:val="24"/>
          <w:szCs w:val="24"/>
        </w:rPr>
        <w:t xml:space="preserve">Table </w:t>
      </w:r>
      <w:r w:rsidR="001D2E37">
        <w:rPr>
          <w:rFonts w:ascii="Times New Roman" w:hAnsi="Times New Roman"/>
          <w:b/>
          <w:sz w:val="24"/>
          <w:szCs w:val="24"/>
        </w:rPr>
        <w:t xml:space="preserve"> </w:t>
      </w:r>
      <w:r w:rsidRPr="002349EF">
        <w:rPr>
          <w:rFonts w:ascii="Times New Roman" w:hAnsi="Times New Roman" w:hint="eastAsia"/>
          <w:b/>
          <w:sz w:val="24"/>
          <w:szCs w:val="24"/>
        </w:rPr>
        <w:t>Absolute</w:t>
      </w:r>
      <w:proofErr w:type="gramEnd"/>
      <w:r w:rsidRPr="002349EF">
        <w:rPr>
          <w:rFonts w:ascii="Times New Roman" w:hAnsi="Times New Roman" w:hint="eastAsia"/>
          <w:b/>
          <w:sz w:val="24"/>
          <w:szCs w:val="24"/>
        </w:rPr>
        <w:t xml:space="preserve"> and normalized values of HRV indices in the sitting position</w:t>
      </w:r>
      <w:bookmarkStart w:id="0" w:name="_GoBack"/>
      <w:bookmarkEnd w:id="0"/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470"/>
        <w:gridCol w:w="869"/>
        <w:gridCol w:w="1738"/>
        <w:gridCol w:w="1985"/>
        <w:gridCol w:w="2126"/>
        <w:gridCol w:w="1701"/>
      </w:tblGrid>
      <w:tr w:rsidR="00A34107" w:rsidTr="00530656">
        <w:tc>
          <w:tcPr>
            <w:tcW w:w="2339" w:type="dxa"/>
            <w:gridSpan w:val="2"/>
          </w:tcPr>
          <w:p w:rsidR="00A34107" w:rsidRDefault="00A34107" w:rsidP="00167AE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38" w:type="dxa"/>
          </w:tcPr>
          <w:p w:rsidR="00A34107" w:rsidRDefault="00A34107" w:rsidP="000C121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Sedentary session</w:t>
            </w:r>
          </w:p>
          <w:p w:rsidR="00A34107" w:rsidRDefault="00A34107" w:rsidP="000C121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(n=26)</w:t>
            </w:r>
          </w:p>
        </w:tc>
        <w:tc>
          <w:tcPr>
            <w:tcW w:w="1985" w:type="dxa"/>
          </w:tcPr>
          <w:p w:rsidR="00A34107" w:rsidRDefault="00A34107" w:rsidP="000C121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Music session</w:t>
            </w:r>
          </w:p>
          <w:p w:rsidR="00A34107" w:rsidRDefault="00A34107" w:rsidP="000C121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(n=26)</w:t>
            </w:r>
          </w:p>
        </w:tc>
        <w:tc>
          <w:tcPr>
            <w:tcW w:w="2126" w:type="dxa"/>
          </w:tcPr>
          <w:p w:rsidR="00A34107" w:rsidRDefault="00A34107" w:rsidP="000C121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Bicycling session</w:t>
            </w:r>
          </w:p>
          <w:p w:rsidR="00A34107" w:rsidRDefault="00A34107" w:rsidP="000C121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(n=26)</w:t>
            </w:r>
          </w:p>
        </w:tc>
        <w:tc>
          <w:tcPr>
            <w:tcW w:w="1701" w:type="dxa"/>
          </w:tcPr>
          <w:p w:rsidR="00A34107" w:rsidRDefault="00A34107" w:rsidP="00167AE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Bicycling with music session</w:t>
            </w:r>
          </w:p>
          <w:p w:rsidR="00A34107" w:rsidRDefault="00A34107" w:rsidP="00167AE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(n=26)</w:t>
            </w:r>
          </w:p>
        </w:tc>
      </w:tr>
      <w:tr w:rsidR="00D61C18" w:rsidTr="00E31786">
        <w:tc>
          <w:tcPr>
            <w:tcW w:w="1470" w:type="dxa"/>
            <w:vMerge w:val="restart"/>
          </w:tcPr>
          <w:p w:rsidR="00D61C18" w:rsidRDefault="00D61C18" w:rsidP="00167AE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CVRR (%)</w:t>
            </w:r>
          </w:p>
        </w:tc>
        <w:tc>
          <w:tcPr>
            <w:tcW w:w="869" w:type="dxa"/>
          </w:tcPr>
          <w:p w:rsidR="00D61C18" w:rsidRDefault="00D61C18" w:rsidP="00167AE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Before</w:t>
            </w:r>
          </w:p>
        </w:tc>
        <w:tc>
          <w:tcPr>
            <w:tcW w:w="1738" w:type="dxa"/>
          </w:tcPr>
          <w:p w:rsidR="00D61C18" w:rsidRDefault="00D61C18" w:rsidP="00167AE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 xml:space="preserve">4.21 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 xml:space="preserve"> 0.27</w:t>
            </w:r>
          </w:p>
        </w:tc>
        <w:tc>
          <w:tcPr>
            <w:tcW w:w="1985" w:type="dxa"/>
          </w:tcPr>
          <w:p w:rsidR="00D61C18" w:rsidRDefault="00D61C18" w:rsidP="00167AE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 xml:space="preserve">4.45 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 xml:space="preserve"> 0.30</w:t>
            </w:r>
          </w:p>
        </w:tc>
        <w:tc>
          <w:tcPr>
            <w:tcW w:w="2126" w:type="dxa"/>
          </w:tcPr>
          <w:p w:rsidR="00D61C18" w:rsidRDefault="00D61C18" w:rsidP="00167AE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 xml:space="preserve">4.27 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 xml:space="preserve"> 0.22</w:t>
            </w:r>
          </w:p>
        </w:tc>
        <w:tc>
          <w:tcPr>
            <w:tcW w:w="1701" w:type="dxa"/>
          </w:tcPr>
          <w:p w:rsidR="00D61C18" w:rsidRDefault="00D61C18" w:rsidP="00167AE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 xml:space="preserve">4.25 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 xml:space="preserve"> 0.28</w:t>
            </w:r>
          </w:p>
        </w:tc>
      </w:tr>
      <w:tr w:rsidR="00D61C18" w:rsidTr="00E31786">
        <w:tc>
          <w:tcPr>
            <w:tcW w:w="1470" w:type="dxa"/>
            <w:vMerge/>
          </w:tcPr>
          <w:p w:rsidR="00D61C18" w:rsidRDefault="00D61C18" w:rsidP="00167AE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9" w:type="dxa"/>
          </w:tcPr>
          <w:p w:rsidR="00D61C18" w:rsidRDefault="00D61C18" w:rsidP="00167AE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After</w:t>
            </w:r>
          </w:p>
        </w:tc>
        <w:tc>
          <w:tcPr>
            <w:tcW w:w="1738" w:type="dxa"/>
          </w:tcPr>
          <w:p w:rsidR="00D61C18" w:rsidRDefault="00D61C18" w:rsidP="000C121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 xml:space="preserve">4.23 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 xml:space="preserve"> 0.23</w:t>
            </w:r>
          </w:p>
        </w:tc>
        <w:tc>
          <w:tcPr>
            <w:tcW w:w="1985" w:type="dxa"/>
          </w:tcPr>
          <w:p w:rsidR="00D61C18" w:rsidRDefault="00D61C18" w:rsidP="000A6B5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 xml:space="preserve">4.74 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 xml:space="preserve"> 0.30</w:t>
            </w:r>
          </w:p>
        </w:tc>
        <w:tc>
          <w:tcPr>
            <w:tcW w:w="2126" w:type="dxa"/>
          </w:tcPr>
          <w:p w:rsidR="00D61C18" w:rsidRDefault="00D61C18" w:rsidP="000A6B5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 xml:space="preserve">4.04 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 xml:space="preserve"> 0.29</w:t>
            </w:r>
          </w:p>
        </w:tc>
        <w:tc>
          <w:tcPr>
            <w:tcW w:w="1701" w:type="dxa"/>
          </w:tcPr>
          <w:p w:rsidR="00D61C18" w:rsidRDefault="00D61C18" w:rsidP="000A6B5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 xml:space="preserve">4.08 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 xml:space="preserve"> 0.31</w:t>
            </w:r>
          </w:p>
        </w:tc>
      </w:tr>
      <w:tr w:rsidR="00D61C18" w:rsidTr="00E31786">
        <w:tc>
          <w:tcPr>
            <w:tcW w:w="1470" w:type="dxa"/>
            <w:vMerge w:val="restart"/>
          </w:tcPr>
          <w:p w:rsidR="00D61C18" w:rsidRDefault="00D61C18" w:rsidP="00167AE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HF (ms</w:t>
            </w:r>
            <w:r w:rsidRPr="000C121A">
              <w:rPr>
                <w:rFonts w:ascii="Times New Roman" w:hAnsi="Times New Roman" w:hint="eastAsia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869" w:type="dxa"/>
          </w:tcPr>
          <w:p w:rsidR="00D61C18" w:rsidRDefault="00D61C18" w:rsidP="00167AE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Before</w:t>
            </w:r>
          </w:p>
        </w:tc>
        <w:tc>
          <w:tcPr>
            <w:tcW w:w="1738" w:type="dxa"/>
          </w:tcPr>
          <w:p w:rsidR="00D61C18" w:rsidRDefault="00D61C18" w:rsidP="000A6B5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 xml:space="preserve">244.64 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 xml:space="preserve"> 35.27</w:t>
            </w:r>
          </w:p>
        </w:tc>
        <w:tc>
          <w:tcPr>
            <w:tcW w:w="1985" w:type="dxa"/>
          </w:tcPr>
          <w:p w:rsidR="00D61C18" w:rsidRDefault="00D61C18" w:rsidP="000A6B5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 xml:space="preserve">240.68 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 xml:space="preserve"> 36.24</w:t>
            </w:r>
          </w:p>
        </w:tc>
        <w:tc>
          <w:tcPr>
            <w:tcW w:w="2126" w:type="dxa"/>
          </w:tcPr>
          <w:p w:rsidR="00D61C18" w:rsidRDefault="00D61C18" w:rsidP="000A6B5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 xml:space="preserve">237.76 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 xml:space="preserve"> 40.29</w:t>
            </w:r>
          </w:p>
        </w:tc>
        <w:tc>
          <w:tcPr>
            <w:tcW w:w="1701" w:type="dxa"/>
          </w:tcPr>
          <w:p w:rsidR="00D61C18" w:rsidRDefault="00D61C18" w:rsidP="000A6B5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 xml:space="preserve">205.10 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 xml:space="preserve"> 29.54</w:t>
            </w:r>
          </w:p>
        </w:tc>
      </w:tr>
      <w:tr w:rsidR="00D61C18" w:rsidTr="00E31786">
        <w:tc>
          <w:tcPr>
            <w:tcW w:w="1470" w:type="dxa"/>
            <w:vMerge/>
          </w:tcPr>
          <w:p w:rsidR="00D61C18" w:rsidRDefault="00D61C18" w:rsidP="00167AE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9" w:type="dxa"/>
          </w:tcPr>
          <w:p w:rsidR="00D61C18" w:rsidRDefault="00D61C18" w:rsidP="00167AE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After</w:t>
            </w:r>
          </w:p>
        </w:tc>
        <w:tc>
          <w:tcPr>
            <w:tcW w:w="1738" w:type="dxa"/>
          </w:tcPr>
          <w:p w:rsidR="00D61C18" w:rsidRDefault="00D61C18" w:rsidP="000A6B5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 xml:space="preserve">212.52 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 xml:space="preserve"> 22.73</w:t>
            </w:r>
          </w:p>
        </w:tc>
        <w:tc>
          <w:tcPr>
            <w:tcW w:w="1985" w:type="dxa"/>
          </w:tcPr>
          <w:p w:rsidR="00D61C18" w:rsidRDefault="00D61C18" w:rsidP="000A6B5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 xml:space="preserve">330.48 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 xml:space="preserve"> 50.57</w:t>
            </w:r>
            <w:r w:rsidRPr="00700EA8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**</w:t>
            </w:r>
          </w:p>
        </w:tc>
        <w:tc>
          <w:tcPr>
            <w:tcW w:w="2126" w:type="dxa"/>
          </w:tcPr>
          <w:p w:rsidR="00D61C18" w:rsidRDefault="00D61C18" w:rsidP="000A6B5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 xml:space="preserve">132.01 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 xml:space="preserve"> 20.49</w:t>
            </w:r>
            <w:r w:rsidRPr="00700EA8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**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,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‡</w:t>
            </w:r>
          </w:p>
        </w:tc>
        <w:tc>
          <w:tcPr>
            <w:tcW w:w="1701" w:type="dxa"/>
          </w:tcPr>
          <w:p w:rsidR="00D61C18" w:rsidRDefault="00D61C18" w:rsidP="000A6B5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 xml:space="preserve">190.84 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 xml:space="preserve"> 44.00</w:t>
            </w:r>
          </w:p>
        </w:tc>
      </w:tr>
      <w:tr w:rsidR="00D61C18" w:rsidTr="00E31786">
        <w:tc>
          <w:tcPr>
            <w:tcW w:w="1470" w:type="dxa"/>
            <w:vMerge w:val="restart"/>
          </w:tcPr>
          <w:p w:rsidR="00D61C18" w:rsidRDefault="00D61C18" w:rsidP="00167AE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HF (log ms</w:t>
            </w:r>
            <w:r w:rsidRPr="000C121A">
              <w:rPr>
                <w:rFonts w:ascii="Times New Roman" w:hAnsi="Times New Roman" w:hint="eastAsia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869" w:type="dxa"/>
          </w:tcPr>
          <w:p w:rsidR="00D61C18" w:rsidRDefault="00D61C18" w:rsidP="00167AE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Before</w:t>
            </w:r>
          </w:p>
        </w:tc>
        <w:tc>
          <w:tcPr>
            <w:tcW w:w="1738" w:type="dxa"/>
          </w:tcPr>
          <w:p w:rsidR="00D61C18" w:rsidRDefault="00D61C18" w:rsidP="000A6B5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 xml:space="preserve">2.26 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 xml:space="preserve"> 0.07</w:t>
            </w:r>
          </w:p>
        </w:tc>
        <w:tc>
          <w:tcPr>
            <w:tcW w:w="1985" w:type="dxa"/>
          </w:tcPr>
          <w:p w:rsidR="00D61C18" w:rsidRDefault="00D61C18" w:rsidP="000A6B5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 xml:space="preserve">2.23 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 xml:space="preserve"> 0.09</w:t>
            </w:r>
          </w:p>
        </w:tc>
        <w:tc>
          <w:tcPr>
            <w:tcW w:w="2126" w:type="dxa"/>
          </w:tcPr>
          <w:p w:rsidR="00D61C18" w:rsidRDefault="00D61C18" w:rsidP="000A6B5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 xml:space="preserve">2.23 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 xml:space="preserve"> 0.07</w:t>
            </w:r>
          </w:p>
        </w:tc>
        <w:tc>
          <w:tcPr>
            <w:tcW w:w="1701" w:type="dxa"/>
          </w:tcPr>
          <w:p w:rsidR="00D61C18" w:rsidRDefault="00D61C18" w:rsidP="000A6B5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 xml:space="preserve">2.19 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 xml:space="preserve"> 0.07</w:t>
            </w:r>
          </w:p>
        </w:tc>
      </w:tr>
      <w:tr w:rsidR="00D61C18" w:rsidTr="00E31786">
        <w:tc>
          <w:tcPr>
            <w:tcW w:w="1470" w:type="dxa"/>
            <w:vMerge/>
          </w:tcPr>
          <w:p w:rsidR="00D61C18" w:rsidRDefault="00D61C18" w:rsidP="00167AE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9" w:type="dxa"/>
          </w:tcPr>
          <w:p w:rsidR="00D61C18" w:rsidRDefault="00D61C18" w:rsidP="00167AE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After</w:t>
            </w:r>
          </w:p>
        </w:tc>
        <w:tc>
          <w:tcPr>
            <w:tcW w:w="1738" w:type="dxa"/>
          </w:tcPr>
          <w:p w:rsidR="00D61C18" w:rsidRDefault="00D61C18" w:rsidP="000A6B5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 xml:space="preserve">2.23 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 xml:space="preserve"> 0.07</w:t>
            </w:r>
          </w:p>
        </w:tc>
        <w:tc>
          <w:tcPr>
            <w:tcW w:w="1985" w:type="dxa"/>
          </w:tcPr>
          <w:p w:rsidR="00D61C18" w:rsidRDefault="00D61C18" w:rsidP="000A6B5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 xml:space="preserve">2.28 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 xml:space="preserve"> 0.08</w:t>
            </w:r>
          </w:p>
        </w:tc>
        <w:tc>
          <w:tcPr>
            <w:tcW w:w="2126" w:type="dxa"/>
          </w:tcPr>
          <w:p w:rsidR="00D61C18" w:rsidRDefault="00D61C18" w:rsidP="000A6B5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 xml:space="preserve">1.98 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 xml:space="preserve"> 0.08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‡‡</w:t>
            </w:r>
          </w:p>
        </w:tc>
        <w:tc>
          <w:tcPr>
            <w:tcW w:w="1701" w:type="dxa"/>
          </w:tcPr>
          <w:p w:rsidR="00D61C18" w:rsidRDefault="00D61C18" w:rsidP="000A6B5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 xml:space="preserve">2.07 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 xml:space="preserve"> 0.09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‡</w:t>
            </w:r>
          </w:p>
        </w:tc>
      </w:tr>
      <w:tr w:rsidR="00D61C18" w:rsidTr="00E31786">
        <w:tc>
          <w:tcPr>
            <w:tcW w:w="1470" w:type="dxa"/>
            <w:vMerge w:val="restart"/>
          </w:tcPr>
          <w:p w:rsidR="00D61C18" w:rsidRDefault="00D61C18" w:rsidP="00167AE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L/H</w:t>
            </w:r>
          </w:p>
        </w:tc>
        <w:tc>
          <w:tcPr>
            <w:tcW w:w="869" w:type="dxa"/>
          </w:tcPr>
          <w:p w:rsidR="00D61C18" w:rsidRDefault="00D61C18" w:rsidP="00167AE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Before</w:t>
            </w:r>
          </w:p>
        </w:tc>
        <w:tc>
          <w:tcPr>
            <w:tcW w:w="1738" w:type="dxa"/>
          </w:tcPr>
          <w:p w:rsidR="00D61C18" w:rsidRDefault="00D61C18" w:rsidP="000A6B5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 xml:space="preserve">3.35 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 xml:space="preserve"> 0.96</w:t>
            </w:r>
          </w:p>
        </w:tc>
        <w:tc>
          <w:tcPr>
            <w:tcW w:w="1985" w:type="dxa"/>
          </w:tcPr>
          <w:p w:rsidR="00D61C18" w:rsidRDefault="00D61C18" w:rsidP="000A6B5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 xml:space="preserve">3.92 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 xml:space="preserve"> 0.69</w:t>
            </w:r>
          </w:p>
        </w:tc>
        <w:tc>
          <w:tcPr>
            <w:tcW w:w="2126" w:type="dxa"/>
          </w:tcPr>
          <w:p w:rsidR="00D61C18" w:rsidRDefault="00D61C18" w:rsidP="000A6B5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 xml:space="preserve">3.20 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 xml:space="preserve"> 0.54</w:t>
            </w:r>
          </w:p>
        </w:tc>
        <w:tc>
          <w:tcPr>
            <w:tcW w:w="1701" w:type="dxa"/>
          </w:tcPr>
          <w:p w:rsidR="00D61C18" w:rsidRDefault="00D61C18" w:rsidP="000A6B5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 xml:space="preserve">3.67 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 xml:space="preserve"> 0.69</w:t>
            </w:r>
          </w:p>
        </w:tc>
      </w:tr>
      <w:tr w:rsidR="00D61C18" w:rsidTr="00E31786">
        <w:tc>
          <w:tcPr>
            <w:tcW w:w="1470" w:type="dxa"/>
            <w:vMerge/>
          </w:tcPr>
          <w:p w:rsidR="00D61C18" w:rsidRDefault="00D61C18" w:rsidP="00167AE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9" w:type="dxa"/>
          </w:tcPr>
          <w:p w:rsidR="00D61C18" w:rsidRDefault="00D61C18" w:rsidP="00167AE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After</w:t>
            </w:r>
          </w:p>
        </w:tc>
        <w:tc>
          <w:tcPr>
            <w:tcW w:w="1738" w:type="dxa"/>
          </w:tcPr>
          <w:p w:rsidR="00D61C18" w:rsidRDefault="00D61C18" w:rsidP="000A6B5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 xml:space="preserve">3.14 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 xml:space="preserve"> 0.79</w:t>
            </w:r>
          </w:p>
        </w:tc>
        <w:tc>
          <w:tcPr>
            <w:tcW w:w="1985" w:type="dxa"/>
          </w:tcPr>
          <w:p w:rsidR="00D61C18" w:rsidRDefault="00D61C18" w:rsidP="000A6B5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 xml:space="preserve">3.01 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 xml:space="preserve"> 0.62</w:t>
            </w:r>
          </w:p>
        </w:tc>
        <w:tc>
          <w:tcPr>
            <w:tcW w:w="2126" w:type="dxa"/>
          </w:tcPr>
          <w:p w:rsidR="00D61C18" w:rsidRDefault="00D61C18" w:rsidP="000A6B5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 xml:space="preserve">4.21 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 xml:space="preserve"> 0.75</w:t>
            </w:r>
          </w:p>
        </w:tc>
        <w:tc>
          <w:tcPr>
            <w:tcW w:w="1701" w:type="dxa"/>
          </w:tcPr>
          <w:p w:rsidR="00D61C18" w:rsidRDefault="00D61C18" w:rsidP="000A6B5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 xml:space="preserve">3.93 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 xml:space="preserve"> 0.83</w:t>
            </w:r>
          </w:p>
        </w:tc>
      </w:tr>
    </w:tbl>
    <w:p w:rsidR="006404E1" w:rsidRDefault="00113BE1" w:rsidP="00167AEE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>Data are expressed as means and SEM.</w:t>
      </w:r>
    </w:p>
    <w:p w:rsidR="00113BE1" w:rsidRDefault="00113BE1" w:rsidP="00167AEE">
      <w:pPr>
        <w:spacing w:line="480" w:lineRule="auto"/>
        <w:rPr>
          <w:rFonts w:ascii="Times New Roman" w:hAnsi="Times New Roman"/>
          <w:sz w:val="24"/>
          <w:szCs w:val="24"/>
        </w:rPr>
      </w:pPr>
      <w:r w:rsidRPr="00113BE1">
        <w:rPr>
          <w:rFonts w:ascii="Times New Roman" w:hAnsi="Times New Roman"/>
          <w:sz w:val="24"/>
          <w:szCs w:val="24"/>
        </w:rPr>
        <w:t>CVRR: Coefficient of Variation of R-R Interval; HF: High Frequency Power; L/H: Low Frequency Power/High Frequency Power</w:t>
      </w:r>
    </w:p>
    <w:p w:rsidR="00113BE1" w:rsidRPr="006404E1" w:rsidRDefault="00113BE1" w:rsidP="00167AEE">
      <w:pPr>
        <w:spacing w:line="480" w:lineRule="auto"/>
        <w:rPr>
          <w:rFonts w:ascii="Times New Roman" w:hAnsi="Times New Roman"/>
          <w:sz w:val="24"/>
          <w:szCs w:val="24"/>
        </w:rPr>
      </w:pPr>
      <w:r w:rsidRPr="00113BE1">
        <w:rPr>
          <w:rFonts w:ascii="Times New Roman" w:hAnsi="Times New Roman"/>
          <w:sz w:val="24"/>
          <w:szCs w:val="24"/>
        </w:rPr>
        <w:t>** P &lt; 0.01 vs the sedentary session; ‡ P &lt; 0.05, ‡‡ P &lt; 0.01 vs the music session</w:t>
      </w:r>
    </w:p>
    <w:sectPr w:rsidR="00113BE1" w:rsidRPr="006404E1" w:rsidSect="006B03A6">
      <w:pgSz w:w="11906" w:h="16838" w:code="9"/>
      <w:pgMar w:top="1418" w:right="1077" w:bottom="1418" w:left="1077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7AEE"/>
    <w:rsid w:val="000C121A"/>
    <w:rsid w:val="00113BE1"/>
    <w:rsid w:val="00167AEE"/>
    <w:rsid w:val="001D2E37"/>
    <w:rsid w:val="002349EF"/>
    <w:rsid w:val="005554EC"/>
    <w:rsid w:val="006404E1"/>
    <w:rsid w:val="006B03A6"/>
    <w:rsid w:val="009F1A66"/>
    <w:rsid w:val="00A34107"/>
    <w:rsid w:val="00AB0134"/>
    <w:rsid w:val="00B446D6"/>
    <w:rsid w:val="00D61C18"/>
    <w:rsid w:val="00E31786"/>
    <w:rsid w:val="00EA63AE"/>
    <w:rsid w:val="00F665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docId w15:val="{1BDB9A08-B67C-4481-A596-DE984A4735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349E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0C121A"/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0C121A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143</Words>
  <Characters>820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shiko</dc:creator>
  <cp:lastModifiedBy>yoshiko</cp:lastModifiedBy>
  <cp:revision>13</cp:revision>
  <dcterms:created xsi:type="dcterms:W3CDTF">2015-12-29T00:41:00Z</dcterms:created>
  <dcterms:modified xsi:type="dcterms:W3CDTF">2016-01-05T13:33:00Z</dcterms:modified>
</cp:coreProperties>
</file>